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35EDA" w:rsidRPr="00081379" w:rsidRDefault="00635EDA" w:rsidP="00081379">
      <w:pPr>
        <w:widowControl/>
        <w:tabs>
          <w:tab w:val="left" w:pos="3678"/>
        </w:tabs>
        <w:jc w:val="center"/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  <w:lang w:eastAsia="en-US"/>
        </w:rPr>
      </w:pPr>
      <w:r w:rsidRPr="00081379"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  <w:lang w:eastAsia="en-US"/>
        </w:rPr>
        <w:t>Table S4. Association Between Gallbladder Pathology and Colorectal Polyps: Univariable Meta-Regression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768"/>
        <w:gridCol w:w="2384"/>
        <w:gridCol w:w="1383"/>
        <w:gridCol w:w="1383"/>
        <w:gridCol w:w="1393"/>
      </w:tblGrid>
      <w:tr w:rsidR="00635EDA" w:rsidRPr="00081379" w:rsidTr="003513D6">
        <w:trPr>
          <w:trHeight w:val="632"/>
          <w:tblHeader/>
          <w:jc w:val="center"/>
        </w:trPr>
        <w:tc>
          <w:tcPr>
            <w:tcW w:w="27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Covariate</w:t>
            </w:r>
          </w:p>
        </w:tc>
        <w:tc>
          <w:tcPr>
            <w:tcW w:w="23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β (SE)</w:t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Tau²</w:t>
            </w:r>
          </w:p>
        </w:tc>
        <w:tc>
          <w:tcPr>
            <w:tcW w:w="13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R² (%)</w:t>
            </w:r>
          </w:p>
        </w:tc>
      </w:tr>
      <w:tr w:rsidR="00635EDA" w:rsidRPr="00081379" w:rsidTr="003513D6">
        <w:trPr>
          <w:trHeight w:val="632"/>
          <w:jc w:val="center"/>
        </w:trPr>
        <w:tc>
          <w:tcPr>
            <w:tcW w:w="2768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ublication Year</w:t>
            </w:r>
          </w:p>
        </w:tc>
        <w:tc>
          <w:tcPr>
            <w:tcW w:w="238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0.018 (0.013)</w:t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182</w:t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139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.3</w:t>
            </w:r>
          </w:p>
        </w:tc>
      </w:tr>
      <w:tr w:rsidR="00635EDA" w:rsidRPr="00081379" w:rsidTr="003513D6">
        <w:trPr>
          <w:trHeight w:val="606"/>
          <w:jc w:val="center"/>
        </w:trPr>
        <w:tc>
          <w:tcPr>
            <w:tcW w:w="27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8F9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Mean Age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8F9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027 (</w:t>
            </w:r>
            <w:proofErr w:type="gramStart"/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004)*</w:t>
            </w:r>
            <w:proofErr w:type="gramEnd"/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**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8F9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8F9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.4e-06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8F9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0.0</w:t>
            </w:r>
          </w:p>
        </w:tc>
      </w:tr>
      <w:tr w:rsidR="00635EDA" w:rsidRPr="00081379" w:rsidTr="003513D6">
        <w:trPr>
          <w:trHeight w:val="632"/>
          <w:jc w:val="center"/>
        </w:trPr>
        <w:tc>
          <w:tcPr>
            <w:tcW w:w="27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tudy Design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591 (</w:t>
            </w:r>
            <w:proofErr w:type="gramStart"/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223)*</w:t>
            </w:r>
            <w:proofErr w:type="gramEnd"/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014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4e-06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0.0</w:t>
            </w:r>
          </w:p>
        </w:tc>
      </w:tr>
      <w:tr w:rsidR="00635EDA" w:rsidRPr="00081379" w:rsidTr="003513D6">
        <w:trPr>
          <w:trHeight w:val="606"/>
          <w:jc w:val="center"/>
        </w:trPr>
        <w:tc>
          <w:tcPr>
            <w:tcW w:w="27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8F9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Quality Score (NOS)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8F9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0.186 (</w:t>
            </w:r>
            <w:proofErr w:type="gramStart"/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028)*</w:t>
            </w:r>
            <w:proofErr w:type="gramEnd"/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**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8F9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8F9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6e-06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8F9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0.0</w:t>
            </w:r>
          </w:p>
        </w:tc>
      </w:tr>
      <w:tr w:rsidR="00635EDA" w:rsidRPr="00081379" w:rsidTr="003513D6">
        <w:trPr>
          <w:trHeight w:val="606"/>
          <w:jc w:val="center"/>
        </w:trPr>
        <w:tc>
          <w:tcPr>
            <w:tcW w:w="27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djustment Level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141 (0.071)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059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0e-06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0.0</w:t>
            </w:r>
          </w:p>
        </w:tc>
      </w:tr>
      <w:tr w:rsidR="00635EDA" w:rsidRPr="00081379" w:rsidTr="003513D6">
        <w:trPr>
          <w:trHeight w:val="632"/>
          <w:jc w:val="center"/>
        </w:trPr>
        <w:tc>
          <w:tcPr>
            <w:tcW w:w="27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8F9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Recruitment Duration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8F9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0.014 (</w:t>
            </w:r>
            <w:proofErr w:type="gramStart"/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002)*</w:t>
            </w:r>
            <w:proofErr w:type="gramEnd"/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**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8F9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8F9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1e-06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8F9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0.0</w:t>
            </w:r>
          </w:p>
        </w:tc>
      </w:tr>
      <w:tr w:rsidR="00635EDA" w:rsidRPr="00081379" w:rsidTr="003513D6">
        <w:trPr>
          <w:trHeight w:val="606"/>
          <w:jc w:val="center"/>
        </w:trPr>
        <w:tc>
          <w:tcPr>
            <w:tcW w:w="27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Sex Ratio (M/F)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259 (</w:t>
            </w:r>
            <w:proofErr w:type="gramStart"/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038)*</w:t>
            </w:r>
            <w:proofErr w:type="gramEnd"/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**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8e-06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0.0</w:t>
            </w:r>
          </w:p>
        </w:tc>
      </w:tr>
      <w:tr w:rsidR="00635EDA" w:rsidRPr="00081379" w:rsidTr="003513D6">
        <w:trPr>
          <w:trHeight w:val="606"/>
          <w:jc w:val="center"/>
        </w:trPr>
        <w:tc>
          <w:tcPr>
            <w:tcW w:w="27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8F9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Country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8F9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0.260 (</w:t>
            </w:r>
            <w:proofErr w:type="gramStart"/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037)*</w:t>
            </w:r>
            <w:proofErr w:type="gramEnd"/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**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8F9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8F9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.8e-06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8F9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0.0</w:t>
            </w:r>
          </w:p>
        </w:tc>
      </w:tr>
      <w:tr w:rsidR="00635EDA" w:rsidRPr="00081379" w:rsidTr="003513D6">
        <w:trPr>
          <w:trHeight w:val="632"/>
          <w:jc w:val="center"/>
        </w:trPr>
        <w:tc>
          <w:tcPr>
            <w:tcW w:w="2768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Time Dimension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0.854 (</w:t>
            </w:r>
            <w:proofErr w:type="gramStart"/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222)*</w:t>
            </w:r>
            <w:proofErr w:type="gramEnd"/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**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4e-06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0.0</w:t>
            </w:r>
          </w:p>
        </w:tc>
      </w:tr>
      <w:tr w:rsidR="00635EDA" w:rsidRPr="00081379" w:rsidTr="003513D6">
        <w:trPr>
          <w:trHeight w:val="910"/>
          <w:jc w:val="center"/>
        </w:trPr>
        <w:tc>
          <w:tcPr>
            <w:tcW w:w="9311" w:type="dxa"/>
            <w:gridSpan w:val="5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35EDA" w:rsidRPr="00081379" w:rsidRDefault="00635EDA" w:rsidP="00635EDA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eastAsia="Helvetica" w:hAnsi="Times New Roman" w:cs="Times New Roman"/>
                <w:color w:val="2C3E50"/>
                <w:kern w:val="0"/>
                <w:sz w:val="20"/>
                <w:szCs w:val="20"/>
                <w:lang w:eastAsia="en-US"/>
              </w:rPr>
            </w:pPr>
            <w:r w:rsidRPr="00081379">
              <w:rPr>
                <w:rFonts w:ascii="Times New Roman" w:eastAsia="Helvetica" w:hAnsi="Times New Roman" w:cs="Times New Roman"/>
                <w:color w:val="2C3E50"/>
                <w:kern w:val="0"/>
                <w:sz w:val="20"/>
                <w:szCs w:val="20"/>
                <w:lang w:eastAsia="en-US"/>
              </w:rPr>
              <w:t>Significance levels: *** p&lt;0.001; ** p&lt;0.01; * p&lt;0.05</w:t>
            </w:r>
            <w:r w:rsidRPr="00081379">
              <w:rPr>
                <w:rFonts w:ascii="Times New Roman" w:eastAsia="Helvetica" w:hAnsi="Times New Roman" w:cs="Times New Roman"/>
                <w:color w:val="2C3E50"/>
                <w:kern w:val="0"/>
                <w:sz w:val="20"/>
                <w:szCs w:val="20"/>
                <w:lang w:eastAsia="en-US"/>
              </w:rPr>
              <w:br/>
              <w:t>Tau²: between-study variance; R²: proportion of variance explained</w:t>
            </w:r>
          </w:p>
        </w:tc>
      </w:tr>
    </w:tbl>
    <w:p w:rsidR="00190A65" w:rsidRPr="00081379" w:rsidRDefault="00081379">
      <w:pPr>
        <w:rPr>
          <w:rFonts w:hint="eastAsia"/>
          <w:sz w:val="20"/>
          <w:szCs w:val="20"/>
        </w:rPr>
      </w:pPr>
      <w:bookmarkStart w:id="0" w:name="_GoBack"/>
      <w:bookmarkEnd w:id="0"/>
    </w:p>
    <w:sectPr w:rsidR="00190A65" w:rsidRPr="00081379" w:rsidSect="007B120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EDA"/>
    <w:rsid w:val="000478CE"/>
    <w:rsid w:val="00081379"/>
    <w:rsid w:val="000A5980"/>
    <w:rsid w:val="00171E3A"/>
    <w:rsid w:val="001740AF"/>
    <w:rsid w:val="00193543"/>
    <w:rsid w:val="001B06B6"/>
    <w:rsid w:val="001D3492"/>
    <w:rsid w:val="001D70A2"/>
    <w:rsid w:val="002269E6"/>
    <w:rsid w:val="00231B38"/>
    <w:rsid w:val="002B1F6D"/>
    <w:rsid w:val="00347326"/>
    <w:rsid w:val="00382557"/>
    <w:rsid w:val="00441253"/>
    <w:rsid w:val="005224C7"/>
    <w:rsid w:val="00544BEF"/>
    <w:rsid w:val="00561D22"/>
    <w:rsid w:val="005B1AED"/>
    <w:rsid w:val="00635EDA"/>
    <w:rsid w:val="0066406F"/>
    <w:rsid w:val="00686521"/>
    <w:rsid w:val="007B120C"/>
    <w:rsid w:val="007F38E2"/>
    <w:rsid w:val="008060A3"/>
    <w:rsid w:val="008450CA"/>
    <w:rsid w:val="008941F7"/>
    <w:rsid w:val="008B55A6"/>
    <w:rsid w:val="008C09F5"/>
    <w:rsid w:val="009D5E6C"/>
    <w:rsid w:val="00A14791"/>
    <w:rsid w:val="00B74044"/>
    <w:rsid w:val="00C116D8"/>
    <w:rsid w:val="00CE3A5E"/>
    <w:rsid w:val="00D360F2"/>
    <w:rsid w:val="00ED3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72E181"/>
  <w14:defaultImageDpi w14:val="32767"/>
  <w15:chartTrackingRefBased/>
  <w15:docId w15:val="{6767A67C-10D4-4440-8033-EDB39F915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4-24T04:56:00Z</dcterms:created>
  <dcterms:modified xsi:type="dcterms:W3CDTF">2025-04-24T06:15:00Z</dcterms:modified>
</cp:coreProperties>
</file>